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5B846F" w14:textId="318EC78D" w:rsidR="00145EFA" w:rsidRPr="00574A24" w:rsidRDefault="00574A24" w:rsidP="00574A24">
      <w:r>
        <w:t xml:space="preserve">SUPPLEMENTARY </w:t>
      </w:r>
      <w:r w:rsidR="00145EFA" w:rsidRPr="00574A24">
        <w:t>T</w:t>
      </w:r>
      <w:r>
        <w:t>ABLE</w:t>
      </w:r>
      <w:r w:rsidR="00145EFA" w:rsidRPr="00574A24">
        <w:t xml:space="preserve"> S</w:t>
      </w:r>
      <w:r w:rsidR="00E57023" w:rsidRPr="00574A24">
        <w:t>1</w:t>
      </w:r>
      <w:r>
        <w:rPr>
          <w:b/>
          <w:bCs/>
        </w:rPr>
        <w:tab/>
      </w:r>
      <w:r w:rsidR="005839DB" w:rsidRPr="00DF21B7">
        <w:t>Mite numbers by stage of decay and sample site (soil), either pig cadaver soil or control soil</w:t>
      </w:r>
      <w:bookmarkStart w:id="0" w:name="_GoBack"/>
      <w:bookmarkEnd w:id="0"/>
      <w:r w:rsidR="005839DB" w:rsidRPr="00DF21B7">
        <w:t xml:space="preserve"> </w:t>
      </w:r>
      <w:r w:rsidR="005839DB" w:rsidRPr="00DF21B7">
        <w:rPr>
          <w:sz w:val="20"/>
          <w:szCs w:val="20"/>
        </w:rPr>
        <w:t>[rep = repeat]</w:t>
      </w:r>
    </w:p>
    <w:tbl>
      <w:tblPr>
        <w:tblW w:w="4477" w:type="dxa"/>
        <w:tblLook w:val="04A0" w:firstRow="1" w:lastRow="0" w:firstColumn="1" w:lastColumn="0" w:noHBand="0" w:noVBand="1"/>
      </w:tblPr>
      <w:tblGrid>
        <w:gridCol w:w="709"/>
        <w:gridCol w:w="992"/>
        <w:gridCol w:w="1134"/>
        <w:gridCol w:w="993"/>
        <w:gridCol w:w="649"/>
      </w:tblGrid>
      <w:tr w:rsidR="00156DDC" w:rsidRPr="000C17C8" w14:paraId="37C4538A" w14:textId="77777777" w:rsidTr="00156DDC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AF3A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b/>
                <w:bCs/>
                <w:sz w:val="15"/>
                <w:szCs w:val="15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0E66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re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E4016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stag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6E73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soil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FF2E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mites</w:t>
            </w:r>
          </w:p>
        </w:tc>
      </w:tr>
      <w:tr w:rsidR="00156DDC" w:rsidRPr="000C17C8" w14:paraId="0DCF9E70" w14:textId="77777777" w:rsidTr="00156DDC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5A815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E408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B570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a_Fresh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A72D1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cadaver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36968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0</w:t>
            </w:r>
          </w:p>
        </w:tc>
      </w:tr>
      <w:tr w:rsidR="00156DDC" w:rsidRPr="000C17C8" w14:paraId="2B78363A" w14:textId="77777777" w:rsidTr="00156DDC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F8A4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9021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Tw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3933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a_Fresh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32FE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cadaver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20F77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0</w:t>
            </w:r>
          </w:p>
        </w:tc>
      </w:tr>
      <w:tr w:rsidR="00156DDC" w:rsidRPr="000C17C8" w14:paraId="6664E58D" w14:textId="77777777" w:rsidTr="00156DDC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51B6C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DB98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Thre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3C7E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a_Fresh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ABA7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cadaver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0581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0</w:t>
            </w:r>
          </w:p>
        </w:tc>
      </w:tr>
      <w:tr w:rsidR="00156DDC" w:rsidRPr="000C17C8" w14:paraId="38B20AAA" w14:textId="77777777" w:rsidTr="00156DDC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73B32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6D95C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8359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b_Bloated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E0E0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cadaver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A873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3</w:t>
            </w:r>
          </w:p>
        </w:tc>
      </w:tr>
      <w:tr w:rsidR="00156DDC" w:rsidRPr="000C17C8" w14:paraId="677EA1DF" w14:textId="77777777" w:rsidTr="00156DDC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FDFCB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45E4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Tw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F8D1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b_Bloated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86495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cadaver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78F3B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13</w:t>
            </w:r>
          </w:p>
        </w:tc>
      </w:tr>
      <w:tr w:rsidR="00156DDC" w:rsidRPr="000C17C8" w14:paraId="507F363D" w14:textId="77777777" w:rsidTr="00156DDC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4E73F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F956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Thre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1A7C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b_Bloated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5B7AC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cadaver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43D45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2</w:t>
            </w:r>
          </w:p>
        </w:tc>
      </w:tr>
      <w:tr w:rsidR="00156DDC" w:rsidRPr="000C17C8" w14:paraId="3C420661" w14:textId="77777777" w:rsidTr="00156DDC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A883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D8814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1C9D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c_Activ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89977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cadaver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42952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19</w:t>
            </w:r>
          </w:p>
        </w:tc>
      </w:tr>
      <w:tr w:rsidR="00156DDC" w:rsidRPr="000C17C8" w14:paraId="107F2B56" w14:textId="77777777" w:rsidTr="00156DDC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B9E0A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C791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Tw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6C8A9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c_Activ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E412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cadaver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56DC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5</w:t>
            </w:r>
          </w:p>
        </w:tc>
      </w:tr>
      <w:tr w:rsidR="00156DDC" w:rsidRPr="000C17C8" w14:paraId="0A798B56" w14:textId="77777777" w:rsidTr="00156DDC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4DEB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1BBF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Thre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52D1A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c_Activ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198E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cadaver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57FF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0</w:t>
            </w:r>
          </w:p>
        </w:tc>
      </w:tr>
      <w:tr w:rsidR="00156DDC" w:rsidRPr="000C17C8" w14:paraId="19A3E4E6" w14:textId="77777777" w:rsidTr="00156DDC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1078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BCE91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7E00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d_Advanced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7A01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cadaver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B2E17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2</w:t>
            </w:r>
          </w:p>
        </w:tc>
      </w:tr>
      <w:tr w:rsidR="00156DDC" w:rsidRPr="000C17C8" w14:paraId="6DE862CF" w14:textId="77777777" w:rsidTr="00156DDC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1C67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74E2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Tw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FD74C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d_Advanced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3463D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cadaver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A84E1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2</w:t>
            </w:r>
          </w:p>
        </w:tc>
      </w:tr>
      <w:tr w:rsidR="00156DDC" w:rsidRPr="000C17C8" w14:paraId="7E268E8C" w14:textId="77777777" w:rsidTr="00156DDC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38C73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FC4F5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Thre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D926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d_Advanced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E613F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cadaver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56A95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2</w:t>
            </w:r>
          </w:p>
        </w:tc>
      </w:tr>
      <w:tr w:rsidR="00156DDC" w:rsidRPr="000C17C8" w14:paraId="66D4A63A" w14:textId="77777777" w:rsidTr="00156DDC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8872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535B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CB102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e_Dry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89BE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cadaver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2D25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13</w:t>
            </w:r>
          </w:p>
        </w:tc>
      </w:tr>
      <w:tr w:rsidR="00156DDC" w:rsidRPr="000C17C8" w14:paraId="6DB7E34D" w14:textId="77777777" w:rsidTr="00156DDC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EB59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5FF7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Tw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C6E22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e_Dry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DB4D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cadaver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F07B8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15</w:t>
            </w:r>
          </w:p>
        </w:tc>
      </w:tr>
      <w:tr w:rsidR="00156DDC" w:rsidRPr="000C17C8" w14:paraId="4528ED10" w14:textId="77777777" w:rsidTr="00156DDC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7E96C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B62A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Thre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529C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e_Dry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ECFC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cadaver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44FDE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9</w:t>
            </w:r>
          </w:p>
        </w:tc>
      </w:tr>
      <w:tr w:rsidR="00156DDC" w:rsidRPr="000C17C8" w14:paraId="3F308933" w14:textId="77777777" w:rsidTr="00156DDC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4A91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68A8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AF8D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a_Fresh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88BE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cadaver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B6AB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0</w:t>
            </w:r>
          </w:p>
        </w:tc>
      </w:tr>
      <w:tr w:rsidR="00156DDC" w:rsidRPr="000C17C8" w14:paraId="16DFE0D8" w14:textId="77777777" w:rsidTr="00156DDC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4384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FE90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Tw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0AB76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a_Fresh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9CD8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cadaver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CF2E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1</w:t>
            </w:r>
          </w:p>
        </w:tc>
      </w:tr>
      <w:tr w:rsidR="00156DDC" w:rsidRPr="000C17C8" w14:paraId="7F21CC91" w14:textId="77777777" w:rsidTr="00156DDC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7CBC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0FF7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Thre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03E24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a_Fresh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A286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cadaver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D867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0</w:t>
            </w:r>
          </w:p>
        </w:tc>
      </w:tr>
      <w:tr w:rsidR="00156DDC" w:rsidRPr="000C17C8" w14:paraId="224CB663" w14:textId="77777777" w:rsidTr="00156DDC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DF1F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7943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DC062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b_Bloated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A1630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cadaver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21E2F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5</w:t>
            </w:r>
          </w:p>
        </w:tc>
      </w:tr>
      <w:tr w:rsidR="00156DDC" w:rsidRPr="000C17C8" w14:paraId="14D99EFB" w14:textId="77777777" w:rsidTr="00156DDC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A81D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4A8F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Tw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2AB0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b_Bloated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7A81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cadaver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752A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3</w:t>
            </w:r>
          </w:p>
        </w:tc>
      </w:tr>
      <w:tr w:rsidR="00156DDC" w:rsidRPr="000C17C8" w14:paraId="1CEAE26C" w14:textId="77777777" w:rsidTr="00156DDC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CB09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E1FE3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Thre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A3EFA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b_Bloated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ECBCB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cadaver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15D2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3</w:t>
            </w:r>
          </w:p>
        </w:tc>
      </w:tr>
      <w:tr w:rsidR="00156DDC" w:rsidRPr="000C17C8" w14:paraId="3E403E52" w14:textId="77777777" w:rsidTr="00156DDC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077F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5912A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E62E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c_Activ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382C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cadaver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B213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7</w:t>
            </w:r>
          </w:p>
        </w:tc>
      </w:tr>
      <w:tr w:rsidR="00156DDC" w:rsidRPr="000C17C8" w14:paraId="6F4697F5" w14:textId="77777777" w:rsidTr="00156DDC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AB34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B472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Tw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648FC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c_Activ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E801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cadaver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33CF7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11</w:t>
            </w:r>
          </w:p>
        </w:tc>
      </w:tr>
      <w:tr w:rsidR="00156DDC" w:rsidRPr="000C17C8" w14:paraId="267AB67E" w14:textId="77777777" w:rsidTr="00156DDC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961B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4648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Thre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DBAD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c_Activ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4A11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cadaver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958A7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2</w:t>
            </w:r>
          </w:p>
        </w:tc>
      </w:tr>
      <w:tr w:rsidR="00156DDC" w:rsidRPr="000C17C8" w14:paraId="0A7906D2" w14:textId="77777777" w:rsidTr="00156DDC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BF9D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EBA95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CA15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d_Advanced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6D4F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cadaver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35D4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7</w:t>
            </w:r>
          </w:p>
        </w:tc>
      </w:tr>
      <w:tr w:rsidR="00156DDC" w:rsidRPr="000C17C8" w14:paraId="02D667DC" w14:textId="77777777" w:rsidTr="00156DDC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630E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F5D7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Tw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70634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d_Advanced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F592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cadaver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C578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23</w:t>
            </w:r>
          </w:p>
        </w:tc>
      </w:tr>
      <w:tr w:rsidR="00156DDC" w:rsidRPr="000C17C8" w14:paraId="6C02FA78" w14:textId="77777777" w:rsidTr="00156DDC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1F89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C8F4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Thre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FEB3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d_Advanced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9EC80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cadaver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2AB50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15</w:t>
            </w:r>
          </w:p>
        </w:tc>
      </w:tr>
      <w:tr w:rsidR="00156DDC" w:rsidRPr="000C17C8" w14:paraId="4F7E5C98" w14:textId="77777777" w:rsidTr="00156DDC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C8B3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365A7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F7D5B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e_Dry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BCB0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cadaver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815C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10</w:t>
            </w:r>
          </w:p>
        </w:tc>
      </w:tr>
      <w:tr w:rsidR="00156DDC" w:rsidRPr="000C17C8" w14:paraId="63A09523" w14:textId="77777777" w:rsidTr="00156DDC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1992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D487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Tw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DF464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e_Dry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586C2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cadaver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7FA3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6</w:t>
            </w:r>
          </w:p>
        </w:tc>
      </w:tr>
      <w:tr w:rsidR="00156DDC" w:rsidRPr="000C17C8" w14:paraId="0256E23E" w14:textId="77777777" w:rsidTr="00156DDC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428C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BEBE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Thre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363E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e_Dry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2E3B6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cadaver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61E8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19</w:t>
            </w:r>
          </w:p>
        </w:tc>
      </w:tr>
      <w:tr w:rsidR="00156DDC" w:rsidRPr="000C17C8" w14:paraId="24AA1B33" w14:textId="77777777" w:rsidTr="00156DDC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219A5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EC6D4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957A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a_Fresh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9105B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cadaver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56540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2</w:t>
            </w:r>
          </w:p>
        </w:tc>
      </w:tr>
      <w:tr w:rsidR="00156DDC" w:rsidRPr="000C17C8" w14:paraId="4AA3DE27" w14:textId="77777777" w:rsidTr="00156DDC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229ED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3DFD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Tw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0B64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a_Fresh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FE88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cadaver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5CFB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0</w:t>
            </w:r>
          </w:p>
        </w:tc>
      </w:tr>
      <w:tr w:rsidR="00156DDC" w:rsidRPr="000C17C8" w14:paraId="0668B3B0" w14:textId="77777777" w:rsidTr="00156DDC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E5743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57B0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Thre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EFD89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a_Fresh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161B0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cadaver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6C83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0</w:t>
            </w:r>
          </w:p>
        </w:tc>
      </w:tr>
      <w:tr w:rsidR="00156DDC" w:rsidRPr="000C17C8" w14:paraId="4E80DA35" w14:textId="77777777" w:rsidTr="00156DDC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20F19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19B6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16AF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b_Bloated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20ED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cadaver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E690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3</w:t>
            </w:r>
          </w:p>
        </w:tc>
      </w:tr>
      <w:tr w:rsidR="00156DDC" w:rsidRPr="000C17C8" w14:paraId="5A1F9BD8" w14:textId="77777777" w:rsidTr="00156DDC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0106D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F206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Tw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B481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b_Bloated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8C176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cadaver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846F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14</w:t>
            </w:r>
          </w:p>
        </w:tc>
      </w:tr>
      <w:tr w:rsidR="00156DDC" w:rsidRPr="000C17C8" w14:paraId="0D3085FA" w14:textId="77777777" w:rsidTr="00156DDC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AA1B0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85D8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Thre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0B669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b_Bloated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DF99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cadaver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9107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8</w:t>
            </w:r>
          </w:p>
        </w:tc>
      </w:tr>
      <w:tr w:rsidR="00156DDC" w:rsidRPr="000C17C8" w14:paraId="5A5AED72" w14:textId="77777777" w:rsidTr="00156DDC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0766E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C0CB0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F94A8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c_Activ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6A6E8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cadaver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DCC3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13</w:t>
            </w:r>
          </w:p>
        </w:tc>
      </w:tr>
      <w:tr w:rsidR="00156DDC" w:rsidRPr="000C17C8" w14:paraId="54B0F3EA" w14:textId="77777777" w:rsidTr="00156DDC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08A0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D6A3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Tw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1670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c_Activ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79DC2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cadaver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D181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17</w:t>
            </w:r>
          </w:p>
        </w:tc>
      </w:tr>
      <w:tr w:rsidR="00156DDC" w:rsidRPr="000C17C8" w14:paraId="563B2243" w14:textId="77777777" w:rsidTr="00156DDC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3EBD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598BA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Thre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D6A9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c_Activ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E8FC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cadaver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1F25A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1</w:t>
            </w:r>
          </w:p>
        </w:tc>
      </w:tr>
      <w:tr w:rsidR="00156DDC" w:rsidRPr="000C17C8" w14:paraId="3279673A" w14:textId="77777777" w:rsidTr="00156DDC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E4DB1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419E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CF45C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d_Advanced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3C79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cadaver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B9A3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7</w:t>
            </w:r>
          </w:p>
        </w:tc>
      </w:tr>
      <w:tr w:rsidR="00156DDC" w:rsidRPr="000C17C8" w14:paraId="44852AE0" w14:textId="77777777" w:rsidTr="00156DDC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DAB5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4C43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Tw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27F95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d_Advanced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5376A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cadaver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D7DD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11</w:t>
            </w:r>
          </w:p>
        </w:tc>
      </w:tr>
      <w:tr w:rsidR="00156DDC" w:rsidRPr="000C17C8" w14:paraId="54ADD755" w14:textId="77777777" w:rsidTr="00156DDC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BB4D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05057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Thre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EB80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d_Advanced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57BCB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cadaver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B02F9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1</w:t>
            </w:r>
          </w:p>
        </w:tc>
      </w:tr>
      <w:tr w:rsidR="00156DDC" w:rsidRPr="000C17C8" w14:paraId="2708A2D7" w14:textId="77777777" w:rsidTr="00156DDC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BFA8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5975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DE01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e_Dry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4B9FD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cadaver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C86D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6</w:t>
            </w:r>
          </w:p>
        </w:tc>
      </w:tr>
      <w:tr w:rsidR="00156DDC" w:rsidRPr="000C17C8" w14:paraId="4E76B8D4" w14:textId="77777777" w:rsidTr="00156DDC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D027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D1012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Tw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3E98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e_Dry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2A52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cadaver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4689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16</w:t>
            </w:r>
          </w:p>
        </w:tc>
      </w:tr>
      <w:tr w:rsidR="00156DDC" w:rsidRPr="000C17C8" w14:paraId="6183DFAC" w14:textId="77777777" w:rsidTr="00156DDC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D8CA9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FB99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Thre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EC02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e_Dry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D0E1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cadaver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44DF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4</w:t>
            </w:r>
          </w:p>
        </w:tc>
      </w:tr>
      <w:tr w:rsidR="00156DDC" w:rsidRPr="000C17C8" w14:paraId="5A8EC87C" w14:textId="77777777" w:rsidTr="00156DDC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C053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F52A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0AE6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a_Fresh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EDB3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control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C532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1</w:t>
            </w:r>
          </w:p>
        </w:tc>
      </w:tr>
      <w:tr w:rsidR="00156DDC" w:rsidRPr="000C17C8" w14:paraId="47908DD7" w14:textId="77777777" w:rsidTr="00156DDC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152A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EC293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Tw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B64D5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a_Fresh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1AA4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control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E890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1</w:t>
            </w:r>
          </w:p>
        </w:tc>
      </w:tr>
      <w:tr w:rsidR="00156DDC" w:rsidRPr="000C17C8" w14:paraId="3C7DF53D" w14:textId="77777777" w:rsidTr="00156DDC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E4D6C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EA52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Thre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62D92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a_Fresh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1574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control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CDB1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2</w:t>
            </w:r>
          </w:p>
        </w:tc>
      </w:tr>
      <w:tr w:rsidR="00156DDC" w:rsidRPr="000C17C8" w14:paraId="0DEA60BA" w14:textId="77777777" w:rsidTr="00156DDC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FB41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BB22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1557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b_Bloated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8C89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control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B4D1F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2</w:t>
            </w:r>
          </w:p>
        </w:tc>
      </w:tr>
      <w:tr w:rsidR="00156DDC" w:rsidRPr="000C17C8" w14:paraId="28D202CC" w14:textId="77777777" w:rsidTr="00156DDC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7777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FD67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Tw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24EB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b_Bloated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36AB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control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11C28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8</w:t>
            </w:r>
          </w:p>
        </w:tc>
      </w:tr>
      <w:tr w:rsidR="00156DDC" w:rsidRPr="000C17C8" w14:paraId="2FFF3A73" w14:textId="77777777" w:rsidTr="00156DDC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24E7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6EC4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Thre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BF532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b_Bloated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6E83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control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E5F00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1</w:t>
            </w:r>
          </w:p>
        </w:tc>
      </w:tr>
      <w:tr w:rsidR="00156DDC" w:rsidRPr="000C17C8" w14:paraId="3F4EA27E" w14:textId="77777777" w:rsidTr="00156DDC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1123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50DE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36E0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c_Activ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3499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control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7A9ED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3</w:t>
            </w:r>
          </w:p>
        </w:tc>
      </w:tr>
      <w:tr w:rsidR="00156DDC" w:rsidRPr="000C17C8" w14:paraId="3183CE8C" w14:textId="77777777" w:rsidTr="00156DDC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9ADB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DB0A7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Tw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E27D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c_Activ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3BDDD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control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82DA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7</w:t>
            </w:r>
          </w:p>
        </w:tc>
      </w:tr>
      <w:tr w:rsidR="00156DDC" w:rsidRPr="000C17C8" w14:paraId="7E5C6018" w14:textId="77777777" w:rsidTr="00156DDC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7932C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CF4E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Thre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D8C0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c_Activ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096E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control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85F9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2</w:t>
            </w:r>
          </w:p>
        </w:tc>
      </w:tr>
      <w:tr w:rsidR="00156DDC" w:rsidRPr="000C17C8" w14:paraId="224605C1" w14:textId="77777777" w:rsidTr="00156DDC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F733A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514F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2A5B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d_Advanced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92D7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control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1B45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0</w:t>
            </w:r>
          </w:p>
        </w:tc>
      </w:tr>
      <w:tr w:rsidR="00156DDC" w:rsidRPr="000C17C8" w14:paraId="2A05ABFD" w14:textId="77777777" w:rsidTr="00156DDC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6EDD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50580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Tw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EB05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d_Advanced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11D4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control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EB53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7</w:t>
            </w:r>
          </w:p>
        </w:tc>
      </w:tr>
      <w:tr w:rsidR="00156DDC" w:rsidRPr="000C17C8" w14:paraId="4EE2EF3A" w14:textId="77777777" w:rsidTr="00156DDC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E4C6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lastRenderedPageBreak/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C4DEE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Thre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80AC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d_Advanced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1ED4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control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646A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1</w:t>
            </w:r>
          </w:p>
        </w:tc>
      </w:tr>
      <w:tr w:rsidR="00156DDC" w:rsidRPr="000C17C8" w14:paraId="3743E6C3" w14:textId="77777777" w:rsidTr="00156DDC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712A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4414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A9BCB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e_Dry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77D36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control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3883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0</w:t>
            </w:r>
          </w:p>
        </w:tc>
      </w:tr>
      <w:tr w:rsidR="00156DDC" w:rsidRPr="000C17C8" w14:paraId="7D69B285" w14:textId="77777777" w:rsidTr="00156DDC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9EBB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E483F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Tw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66A56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e_Dry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A29BB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control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9F28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1</w:t>
            </w:r>
          </w:p>
        </w:tc>
      </w:tr>
      <w:tr w:rsidR="00156DDC" w:rsidRPr="000C17C8" w14:paraId="3C682B9F" w14:textId="77777777" w:rsidTr="00156DDC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29538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37DC1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Thre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C2AFB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e_Dry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BF2A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control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A240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5</w:t>
            </w:r>
          </w:p>
        </w:tc>
      </w:tr>
      <w:tr w:rsidR="00156DDC" w:rsidRPr="000C17C8" w14:paraId="37ECCC9F" w14:textId="77777777" w:rsidTr="00156DDC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3959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AC2DA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15E4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a_Fresh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E8680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control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9897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2</w:t>
            </w:r>
          </w:p>
        </w:tc>
      </w:tr>
      <w:tr w:rsidR="00156DDC" w:rsidRPr="000C17C8" w14:paraId="440D13FA" w14:textId="77777777" w:rsidTr="00156DDC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BBAB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42AC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Tw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9920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a_Fresh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735E4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control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60CA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1</w:t>
            </w:r>
          </w:p>
        </w:tc>
      </w:tr>
      <w:tr w:rsidR="00156DDC" w:rsidRPr="000C17C8" w14:paraId="12872FAD" w14:textId="77777777" w:rsidTr="00156DDC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43B8E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9958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Thre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87E1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a_Fresh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A471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control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67DDC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1</w:t>
            </w:r>
          </w:p>
        </w:tc>
      </w:tr>
      <w:tr w:rsidR="00156DDC" w:rsidRPr="000C17C8" w14:paraId="1E16356F" w14:textId="77777777" w:rsidTr="00156DDC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AFA6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B6F2A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5B67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b_Bloated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33A49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control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E161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0</w:t>
            </w:r>
          </w:p>
        </w:tc>
      </w:tr>
      <w:tr w:rsidR="00156DDC" w:rsidRPr="000C17C8" w14:paraId="368A5638" w14:textId="77777777" w:rsidTr="00156DDC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AC14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636A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Tw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C5C8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b_Bloated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C4F30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control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D3DA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2</w:t>
            </w:r>
          </w:p>
        </w:tc>
      </w:tr>
      <w:tr w:rsidR="00156DDC" w:rsidRPr="000C17C8" w14:paraId="15CD624E" w14:textId="77777777" w:rsidTr="00156DDC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7E47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6520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Thre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355DE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b_Bloated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E5F0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control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FC2F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0</w:t>
            </w:r>
          </w:p>
        </w:tc>
      </w:tr>
      <w:tr w:rsidR="00156DDC" w:rsidRPr="000C17C8" w14:paraId="57D5CD69" w14:textId="77777777" w:rsidTr="00156DDC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0BE7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4DEB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28A2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c_Activ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ADCA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control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2D72D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2</w:t>
            </w:r>
          </w:p>
        </w:tc>
      </w:tr>
      <w:tr w:rsidR="00156DDC" w:rsidRPr="000C17C8" w14:paraId="3643EACB" w14:textId="77777777" w:rsidTr="00156DDC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61CEC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5329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Tw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4C65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c_Activ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6AC4F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control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48F0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1</w:t>
            </w:r>
          </w:p>
        </w:tc>
      </w:tr>
      <w:tr w:rsidR="00156DDC" w:rsidRPr="000C17C8" w14:paraId="4E086C95" w14:textId="77777777" w:rsidTr="00156DDC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32BC9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3A725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Thre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0A37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c_Activ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964E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control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6FC43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0</w:t>
            </w:r>
          </w:p>
        </w:tc>
      </w:tr>
      <w:tr w:rsidR="00156DDC" w:rsidRPr="000C17C8" w14:paraId="01D03533" w14:textId="77777777" w:rsidTr="00156DDC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A6C97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BC3D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52C3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d_Advanced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2048A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control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50C28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1</w:t>
            </w:r>
          </w:p>
        </w:tc>
      </w:tr>
      <w:tr w:rsidR="00156DDC" w:rsidRPr="000C17C8" w14:paraId="2B78C579" w14:textId="77777777" w:rsidTr="00156DDC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90C3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5B44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Tw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02B0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d_Advanced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029D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control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115D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1</w:t>
            </w:r>
          </w:p>
        </w:tc>
      </w:tr>
      <w:tr w:rsidR="00156DDC" w:rsidRPr="000C17C8" w14:paraId="6EF8CF9F" w14:textId="77777777" w:rsidTr="00156DDC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7EA2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F839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Thre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87B7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d_Advanced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2542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control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5482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4</w:t>
            </w:r>
          </w:p>
        </w:tc>
      </w:tr>
      <w:tr w:rsidR="00156DDC" w:rsidRPr="000C17C8" w14:paraId="701C8514" w14:textId="77777777" w:rsidTr="00156DDC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20324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6A00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4763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e_Dry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95C15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control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7789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0</w:t>
            </w:r>
          </w:p>
        </w:tc>
      </w:tr>
      <w:tr w:rsidR="00156DDC" w:rsidRPr="000C17C8" w14:paraId="137562FC" w14:textId="77777777" w:rsidTr="00156DDC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46F5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CDB1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Tw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CAFB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e_Dry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C432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control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70CD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0</w:t>
            </w:r>
          </w:p>
        </w:tc>
      </w:tr>
      <w:tr w:rsidR="00156DDC" w:rsidRPr="000C17C8" w14:paraId="73750861" w14:textId="77777777" w:rsidTr="00156DDC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106D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E5E4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Thre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0976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e_Dry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BF18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control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E3A5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0</w:t>
            </w:r>
          </w:p>
        </w:tc>
      </w:tr>
      <w:tr w:rsidR="00156DDC" w:rsidRPr="000C17C8" w14:paraId="32E18FDA" w14:textId="77777777" w:rsidTr="00156DDC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F7077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A6F8F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6AD5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a_Fresh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5BD2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control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87D74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0</w:t>
            </w:r>
          </w:p>
        </w:tc>
      </w:tr>
      <w:tr w:rsidR="00156DDC" w:rsidRPr="000C17C8" w14:paraId="1F736934" w14:textId="77777777" w:rsidTr="00156DDC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86754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BFC7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Tw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3353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a_Fresh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BE8F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control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51C2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0</w:t>
            </w:r>
          </w:p>
        </w:tc>
      </w:tr>
      <w:tr w:rsidR="00156DDC" w:rsidRPr="000C17C8" w14:paraId="56ECB1E6" w14:textId="77777777" w:rsidTr="00156DDC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7AEAF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2B4B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Thre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AD2B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a_Fresh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2B0E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control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8928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0</w:t>
            </w:r>
          </w:p>
        </w:tc>
      </w:tr>
      <w:tr w:rsidR="00156DDC" w:rsidRPr="000C17C8" w14:paraId="63C29AC0" w14:textId="77777777" w:rsidTr="00156DDC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B3D3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C7561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C7E9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b_Bloated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4D591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control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1DDB1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7</w:t>
            </w:r>
          </w:p>
        </w:tc>
      </w:tr>
      <w:tr w:rsidR="00156DDC" w:rsidRPr="000C17C8" w14:paraId="53698EFA" w14:textId="77777777" w:rsidTr="00156DDC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B495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8323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Tw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825E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b_Bloated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5A3F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control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CD5E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2</w:t>
            </w:r>
          </w:p>
        </w:tc>
      </w:tr>
      <w:tr w:rsidR="00156DDC" w:rsidRPr="000C17C8" w14:paraId="7AFDE671" w14:textId="77777777" w:rsidTr="00156DDC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EF918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D340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Thre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32DAB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b_Bloated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D6C9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control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9271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7</w:t>
            </w:r>
          </w:p>
        </w:tc>
      </w:tr>
      <w:tr w:rsidR="00156DDC" w:rsidRPr="000C17C8" w14:paraId="307EF066" w14:textId="77777777" w:rsidTr="00156DDC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E84BE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76B6E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1EEB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c_Activ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13E9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control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92C2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3</w:t>
            </w:r>
          </w:p>
        </w:tc>
      </w:tr>
      <w:tr w:rsidR="00156DDC" w:rsidRPr="000C17C8" w14:paraId="074F03D9" w14:textId="77777777" w:rsidTr="00156DDC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93D51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121B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Tw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932A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c_Activ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87C0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control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B442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6</w:t>
            </w:r>
          </w:p>
        </w:tc>
      </w:tr>
      <w:tr w:rsidR="00156DDC" w:rsidRPr="000C17C8" w14:paraId="0034044B" w14:textId="77777777" w:rsidTr="00156DDC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5453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F2B6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Thre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DBA6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c_Activ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5D9A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control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FAA46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4</w:t>
            </w:r>
          </w:p>
        </w:tc>
      </w:tr>
      <w:tr w:rsidR="00156DDC" w:rsidRPr="000C17C8" w14:paraId="7CD76B89" w14:textId="77777777" w:rsidTr="00156DDC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61F3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B83AB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F78E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d_Advanced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0AE1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control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432B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1</w:t>
            </w:r>
          </w:p>
        </w:tc>
      </w:tr>
      <w:tr w:rsidR="00156DDC" w:rsidRPr="000C17C8" w14:paraId="1FB2BC20" w14:textId="77777777" w:rsidTr="00156DDC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5955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07BE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Tw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D339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d_Advanced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E0B52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control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2BEB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1</w:t>
            </w:r>
          </w:p>
        </w:tc>
      </w:tr>
      <w:tr w:rsidR="00156DDC" w:rsidRPr="000C17C8" w14:paraId="79637613" w14:textId="77777777" w:rsidTr="00156DDC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E4BA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E89E4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Thre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ACE5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d_Advanced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1A874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control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4D1F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14</w:t>
            </w:r>
          </w:p>
        </w:tc>
      </w:tr>
      <w:tr w:rsidR="00156DDC" w:rsidRPr="000C17C8" w14:paraId="045DC644" w14:textId="77777777" w:rsidTr="00156DDC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B29B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E051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4E94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e_Dry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64B8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control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E8B2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1</w:t>
            </w:r>
          </w:p>
        </w:tc>
      </w:tr>
      <w:tr w:rsidR="00156DDC" w:rsidRPr="000C17C8" w14:paraId="02DF71DB" w14:textId="77777777" w:rsidTr="00156DDC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CAC3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6D30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Tw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95D2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e_Dry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3426D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control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1EB9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4</w:t>
            </w:r>
          </w:p>
        </w:tc>
      </w:tr>
      <w:tr w:rsidR="00156DDC" w:rsidRPr="000C17C8" w14:paraId="45F7B9D7" w14:textId="77777777" w:rsidTr="00156DDC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9F72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4BDCB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Thre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1FC60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e_Dry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AA5F" w14:textId="77777777" w:rsidR="000C17C8" w:rsidRPr="000C17C8" w:rsidRDefault="000C17C8" w:rsidP="000C17C8">
            <w:pPr>
              <w:spacing w:line="240" w:lineRule="auto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control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3BA88" w14:textId="77777777" w:rsidR="000C17C8" w:rsidRPr="000C17C8" w:rsidRDefault="000C17C8" w:rsidP="000C17C8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</w:pPr>
            <w:r w:rsidRPr="000C17C8">
              <w:rPr>
                <w:rFonts w:ascii="Arial" w:hAnsi="Arial" w:cs="Arial"/>
                <w:color w:val="000000"/>
                <w:sz w:val="15"/>
                <w:szCs w:val="15"/>
                <w:lang w:eastAsia="en-GB"/>
              </w:rPr>
              <w:t>23</w:t>
            </w:r>
          </w:p>
        </w:tc>
      </w:tr>
    </w:tbl>
    <w:p w14:paraId="0AB101C1" w14:textId="439D0774" w:rsidR="00145EFA" w:rsidRDefault="00145EFA"/>
    <w:p w14:paraId="7A33CBC6" w14:textId="707FE652" w:rsidR="00E57023" w:rsidRDefault="00E57023">
      <w:pPr>
        <w:spacing w:line="240" w:lineRule="auto"/>
      </w:pPr>
      <w:r>
        <w:br w:type="page"/>
      </w:r>
    </w:p>
    <w:p w14:paraId="0BD7469D" w14:textId="09C2121B" w:rsidR="00E57023" w:rsidRPr="00DF21B7" w:rsidRDefault="00765EBA" w:rsidP="00E57023">
      <w:r>
        <w:lastRenderedPageBreak/>
        <w:t xml:space="preserve">SUPPLEMENTARY </w:t>
      </w:r>
      <w:r w:rsidRPr="00574A24">
        <w:t>T</w:t>
      </w:r>
      <w:r>
        <w:t>ABLE</w:t>
      </w:r>
      <w:r w:rsidR="00E57023" w:rsidRPr="005159FA">
        <w:rPr>
          <w:b/>
          <w:bCs/>
        </w:rPr>
        <w:t xml:space="preserve"> </w:t>
      </w:r>
      <w:r w:rsidR="00E57023" w:rsidRPr="00765EBA">
        <w:t>S2</w:t>
      </w:r>
      <w:r w:rsidRPr="00765EBA">
        <w:t xml:space="preserve"> </w:t>
      </w:r>
      <w:r>
        <w:rPr>
          <w:b/>
          <w:bCs/>
        </w:rPr>
        <w:tab/>
      </w:r>
      <w:r w:rsidR="00E57023" w:rsidRPr="00DF21B7">
        <w:t xml:space="preserve">Data of environmental parameters (above ground), pH and body temperature (in soil), and mite numbers by carcass and control </w:t>
      </w:r>
      <w:r w:rsidR="00E57023" w:rsidRPr="00DF21B7">
        <w:rPr>
          <w:sz w:val="20"/>
          <w:szCs w:val="20"/>
        </w:rPr>
        <w:t>[key found at the bottom of the table]</w:t>
      </w:r>
    </w:p>
    <w:p w14:paraId="5CBCA237" w14:textId="77777777" w:rsidR="00E57023" w:rsidRDefault="00E57023" w:rsidP="00E57023"/>
    <w:tbl>
      <w:tblPr>
        <w:tblW w:w="9079" w:type="dxa"/>
        <w:tblLayout w:type="fixed"/>
        <w:tblLook w:val="04A0" w:firstRow="1" w:lastRow="0" w:firstColumn="1" w:lastColumn="0" w:noHBand="0" w:noVBand="1"/>
      </w:tblPr>
      <w:tblGrid>
        <w:gridCol w:w="506"/>
        <w:gridCol w:w="763"/>
        <w:gridCol w:w="143"/>
        <w:gridCol w:w="710"/>
        <w:gridCol w:w="139"/>
        <w:gridCol w:w="712"/>
        <w:gridCol w:w="426"/>
        <w:gridCol w:w="141"/>
        <w:gridCol w:w="426"/>
        <w:gridCol w:w="141"/>
        <w:gridCol w:w="426"/>
        <w:gridCol w:w="284"/>
        <w:gridCol w:w="425"/>
        <w:gridCol w:w="287"/>
        <w:gridCol w:w="422"/>
        <w:gridCol w:w="428"/>
        <w:gridCol w:w="422"/>
        <w:gridCol w:w="570"/>
        <w:gridCol w:w="281"/>
        <w:gridCol w:w="570"/>
        <w:gridCol w:w="283"/>
        <w:gridCol w:w="574"/>
      </w:tblGrid>
      <w:tr w:rsidR="00E57023" w:rsidRPr="00145EFA" w14:paraId="5F3B1640" w14:textId="77777777" w:rsidTr="00A93E2E">
        <w:trPr>
          <w:trHeight w:val="227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0620" w14:textId="77777777" w:rsidR="00E57023" w:rsidRPr="00145EFA" w:rsidRDefault="00E57023" w:rsidP="00A93E2E">
            <w:pPr>
              <w:spacing w:line="240" w:lineRule="auto"/>
              <w:rPr>
                <w:rFonts w:ascii="Arial" w:hAnsi="Arial" w:cs="Arial"/>
                <w:b/>
                <w:bCs/>
                <w:sz w:val="13"/>
                <w:szCs w:val="13"/>
                <w:lang w:eastAsia="en-GB"/>
              </w:rPr>
            </w:pP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FD3EB" w14:textId="77777777" w:rsidR="00E57023" w:rsidRPr="00145EFA" w:rsidRDefault="00E57023" w:rsidP="00A93E2E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eastAsia="en-GB"/>
              </w:rPr>
              <w:t>cadaver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18D1F" w14:textId="77777777" w:rsidR="00E57023" w:rsidRPr="00145EFA" w:rsidRDefault="00E57023" w:rsidP="00A93E2E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eastAsia="en-GB"/>
              </w:rPr>
              <w:t>stage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EBA7" w14:textId="77777777" w:rsidR="00E57023" w:rsidRPr="00145EFA" w:rsidRDefault="00E57023" w:rsidP="00A93E2E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145EFA"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eastAsia="en-GB"/>
              </w:rPr>
              <w:t>tempAir</w:t>
            </w:r>
            <w:proofErr w:type="spellEnd"/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3637" w14:textId="77777777" w:rsidR="00E57023" w:rsidRPr="00145EFA" w:rsidRDefault="00E57023" w:rsidP="00A93E2E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eastAsia="en-GB"/>
              </w:rPr>
              <w:t>RH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CBFF0" w14:textId="77777777" w:rsidR="00E57023" w:rsidRPr="00145EFA" w:rsidRDefault="00E57023" w:rsidP="00A93E2E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eastAsia="en-GB"/>
              </w:rPr>
              <w:t>Rain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1981" w14:textId="77777777" w:rsidR="00E57023" w:rsidRPr="00145EFA" w:rsidRDefault="00E57023" w:rsidP="00A93E2E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eastAsia="en-GB"/>
              </w:rPr>
              <w:t>Snow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2FFF" w14:textId="77777777" w:rsidR="00E57023" w:rsidRPr="00145EFA" w:rsidRDefault="00E57023" w:rsidP="00A93E2E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145EFA"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eastAsia="en-GB"/>
              </w:rPr>
              <w:t>pH_Pig</w:t>
            </w:r>
            <w:proofErr w:type="spellEnd"/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D2414" w14:textId="77777777" w:rsidR="00E57023" w:rsidRPr="00145EFA" w:rsidRDefault="00E57023" w:rsidP="00A93E2E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145EFA"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eastAsia="en-GB"/>
              </w:rPr>
              <w:t>pH_Con</w:t>
            </w:r>
            <w:proofErr w:type="spellEnd"/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CFF6" w14:textId="77777777" w:rsidR="00E57023" w:rsidRPr="00145EFA" w:rsidRDefault="00E57023" w:rsidP="00A93E2E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145EFA"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eastAsia="en-GB"/>
              </w:rPr>
              <w:t>tempBody</w:t>
            </w:r>
            <w:proofErr w:type="spellEnd"/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FC8C9" w14:textId="77777777" w:rsidR="00E57023" w:rsidRPr="00145EFA" w:rsidRDefault="00E57023" w:rsidP="00A93E2E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145EFA"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eastAsia="en-GB"/>
              </w:rPr>
              <w:t>MitesPig</w:t>
            </w:r>
            <w:proofErr w:type="spellEnd"/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BE9B" w14:textId="77777777" w:rsidR="00E57023" w:rsidRPr="00145EFA" w:rsidRDefault="00E57023" w:rsidP="00A93E2E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145EFA"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eastAsia="en-GB"/>
              </w:rPr>
              <w:t>MitesCon</w:t>
            </w:r>
            <w:proofErr w:type="spellEnd"/>
          </w:p>
        </w:tc>
      </w:tr>
      <w:tr w:rsidR="00E57023" w:rsidRPr="00145EFA" w14:paraId="22E02939" w14:textId="77777777" w:rsidTr="00A93E2E">
        <w:trPr>
          <w:gridAfter w:val="1"/>
          <w:wAfter w:w="574" w:type="dxa"/>
          <w:trHeight w:val="227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7C33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6A066" w14:textId="77777777" w:rsidR="00E57023" w:rsidRPr="00145EFA" w:rsidRDefault="00E57023" w:rsidP="00A93E2E">
            <w:pPr>
              <w:spacing w:line="240" w:lineRule="auto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One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23E1" w14:textId="77777777" w:rsidR="00E57023" w:rsidRPr="00145EFA" w:rsidRDefault="00E57023" w:rsidP="00A93E2E">
            <w:pPr>
              <w:spacing w:line="240" w:lineRule="auto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a_Fresh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11268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15.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E4F1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9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BE20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7.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C3E4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3DBBE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7.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E0AA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5.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AF08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18.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B6E26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0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49AB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</w:tr>
      <w:tr w:rsidR="00E57023" w:rsidRPr="00145EFA" w14:paraId="1F417713" w14:textId="77777777" w:rsidTr="00A93E2E">
        <w:trPr>
          <w:gridAfter w:val="1"/>
          <w:wAfter w:w="574" w:type="dxa"/>
          <w:trHeight w:val="227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A431B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D1CA8" w14:textId="77777777" w:rsidR="00E57023" w:rsidRPr="00145EFA" w:rsidRDefault="00E57023" w:rsidP="00A93E2E">
            <w:pPr>
              <w:spacing w:line="240" w:lineRule="auto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One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1533" w14:textId="77777777" w:rsidR="00E57023" w:rsidRPr="00145EFA" w:rsidRDefault="00E57023" w:rsidP="00A93E2E">
            <w:pPr>
              <w:spacing w:line="240" w:lineRule="auto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a_Fresh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19E6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9.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5442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8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61AA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0.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69A3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5280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7.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F2DB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5.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CAD39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12.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E529B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0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B131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</w:tr>
      <w:tr w:rsidR="00E57023" w:rsidRPr="00145EFA" w14:paraId="005ED269" w14:textId="77777777" w:rsidTr="00A93E2E">
        <w:trPr>
          <w:gridAfter w:val="1"/>
          <w:wAfter w:w="574" w:type="dxa"/>
          <w:trHeight w:val="227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D850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48AE" w14:textId="77777777" w:rsidR="00E57023" w:rsidRPr="00145EFA" w:rsidRDefault="00E57023" w:rsidP="00A93E2E">
            <w:pPr>
              <w:spacing w:line="240" w:lineRule="auto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One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53052" w14:textId="77777777" w:rsidR="00E57023" w:rsidRPr="00145EFA" w:rsidRDefault="00E57023" w:rsidP="00A93E2E">
            <w:pPr>
              <w:spacing w:line="240" w:lineRule="auto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a_Fresh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BB651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3D49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8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1D6A9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4F3A1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31FFD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7.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DEBD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6.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CA7B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11.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BB803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0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1112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2</w:t>
            </w:r>
          </w:p>
        </w:tc>
      </w:tr>
      <w:tr w:rsidR="00E57023" w:rsidRPr="00145EFA" w14:paraId="4BA5C7F2" w14:textId="77777777" w:rsidTr="00A93E2E">
        <w:trPr>
          <w:gridAfter w:val="1"/>
          <w:wAfter w:w="574" w:type="dxa"/>
          <w:trHeight w:val="227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A4B7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DE85" w14:textId="77777777" w:rsidR="00E57023" w:rsidRPr="00145EFA" w:rsidRDefault="00E57023" w:rsidP="00A93E2E">
            <w:pPr>
              <w:spacing w:line="240" w:lineRule="auto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One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549A" w14:textId="77777777" w:rsidR="00E57023" w:rsidRPr="00145EFA" w:rsidRDefault="00E57023" w:rsidP="00A93E2E">
            <w:pPr>
              <w:spacing w:line="240" w:lineRule="auto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b_Bloated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0924E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9.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85A4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7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AD1C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DE6B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8124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8.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12CDA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6.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7AD2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9.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72AE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3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22D04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2</w:t>
            </w:r>
          </w:p>
        </w:tc>
      </w:tr>
      <w:tr w:rsidR="00E57023" w:rsidRPr="00145EFA" w14:paraId="057ED532" w14:textId="77777777" w:rsidTr="00A93E2E">
        <w:trPr>
          <w:gridAfter w:val="1"/>
          <w:wAfter w:w="574" w:type="dxa"/>
          <w:trHeight w:val="227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726C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6551B" w14:textId="77777777" w:rsidR="00E57023" w:rsidRPr="00145EFA" w:rsidRDefault="00E57023" w:rsidP="00A93E2E">
            <w:pPr>
              <w:spacing w:line="240" w:lineRule="auto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One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A54D" w14:textId="77777777" w:rsidR="00E57023" w:rsidRPr="00145EFA" w:rsidRDefault="00E57023" w:rsidP="00A93E2E">
            <w:pPr>
              <w:spacing w:line="240" w:lineRule="auto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b_Bloated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17987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12.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01F1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7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427B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50E9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C784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8.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D2118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5F3A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12.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EED1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13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68AFC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8</w:t>
            </w:r>
          </w:p>
        </w:tc>
      </w:tr>
      <w:tr w:rsidR="00E57023" w:rsidRPr="00145EFA" w14:paraId="63F687AC" w14:textId="77777777" w:rsidTr="00A93E2E">
        <w:trPr>
          <w:gridAfter w:val="1"/>
          <w:wAfter w:w="574" w:type="dxa"/>
          <w:trHeight w:val="227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8500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46C9" w14:textId="77777777" w:rsidR="00E57023" w:rsidRPr="00145EFA" w:rsidRDefault="00E57023" w:rsidP="00A93E2E">
            <w:pPr>
              <w:spacing w:line="240" w:lineRule="auto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One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7B8B" w14:textId="77777777" w:rsidR="00E57023" w:rsidRPr="00145EFA" w:rsidRDefault="00E57023" w:rsidP="00A93E2E">
            <w:pPr>
              <w:spacing w:line="240" w:lineRule="auto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b_Bloated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433E7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13.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E56F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9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95DC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0.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6FE26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E0EF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8.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DE3B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75A1E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12.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2530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2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78AD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</w:tr>
      <w:tr w:rsidR="00E57023" w:rsidRPr="00145EFA" w14:paraId="3B033099" w14:textId="77777777" w:rsidTr="00A93E2E">
        <w:trPr>
          <w:gridAfter w:val="1"/>
          <w:wAfter w:w="574" w:type="dxa"/>
          <w:trHeight w:val="227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B106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D6FE" w14:textId="77777777" w:rsidR="00E57023" w:rsidRPr="00145EFA" w:rsidRDefault="00E57023" w:rsidP="00A93E2E">
            <w:pPr>
              <w:spacing w:line="240" w:lineRule="auto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One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C7BB" w14:textId="77777777" w:rsidR="00E57023" w:rsidRPr="00145EFA" w:rsidRDefault="00E57023" w:rsidP="00A93E2E">
            <w:pPr>
              <w:spacing w:line="240" w:lineRule="auto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c_Active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3BB5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12.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6273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9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AB80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1.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8F92E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55F2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9DE89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7.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AFB66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12.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326C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19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A462D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3</w:t>
            </w:r>
          </w:p>
        </w:tc>
      </w:tr>
      <w:tr w:rsidR="00E57023" w:rsidRPr="00145EFA" w14:paraId="39330738" w14:textId="77777777" w:rsidTr="00A93E2E">
        <w:trPr>
          <w:gridAfter w:val="1"/>
          <w:wAfter w:w="574" w:type="dxa"/>
          <w:trHeight w:val="227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C27FD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6D68C" w14:textId="77777777" w:rsidR="00E57023" w:rsidRPr="00145EFA" w:rsidRDefault="00E57023" w:rsidP="00A93E2E">
            <w:pPr>
              <w:spacing w:line="240" w:lineRule="auto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One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9731" w14:textId="77777777" w:rsidR="00E57023" w:rsidRPr="00145EFA" w:rsidRDefault="00E57023" w:rsidP="00A93E2E">
            <w:pPr>
              <w:spacing w:line="240" w:lineRule="auto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c_Active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26F1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7.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B402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7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7D01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2.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265C2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8783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8.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983BB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7.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804A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7.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6B2D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5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8473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7</w:t>
            </w:r>
          </w:p>
        </w:tc>
      </w:tr>
      <w:tr w:rsidR="00E57023" w:rsidRPr="00145EFA" w14:paraId="787ED5FD" w14:textId="77777777" w:rsidTr="00A93E2E">
        <w:trPr>
          <w:gridAfter w:val="1"/>
          <w:wAfter w:w="574" w:type="dxa"/>
          <w:trHeight w:val="227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C835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5836D" w14:textId="77777777" w:rsidR="00E57023" w:rsidRPr="00145EFA" w:rsidRDefault="00E57023" w:rsidP="00A93E2E">
            <w:pPr>
              <w:spacing w:line="240" w:lineRule="auto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One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D546" w14:textId="77777777" w:rsidR="00E57023" w:rsidRPr="00145EFA" w:rsidRDefault="00E57023" w:rsidP="00A93E2E">
            <w:pPr>
              <w:spacing w:line="240" w:lineRule="auto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c_Active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AEC0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3.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DF129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7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9A3F0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0.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F333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AA2B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9.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507C4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7.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C35E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3.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CCD4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0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4DF80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2</w:t>
            </w:r>
          </w:p>
        </w:tc>
      </w:tr>
      <w:tr w:rsidR="00E57023" w:rsidRPr="00145EFA" w14:paraId="27CDA9D3" w14:textId="77777777" w:rsidTr="00A93E2E">
        <w:trPr>
          <w:gridAfter w:val="1"/>
          <w:wAfter w:w="574" w:type="dxa"/>
          <w:trHeight w:val="227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365C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1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2D2E" w14:textId="77777777" w:rsidR="00E57023" w:rsidRPr="00145EFA" w:rsidRDefault="00E57023" w:rsidP="00A93E2E">
            <w:pPr>
              <w:spacing w:line="240" w:lineRule="auto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One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1BAC" w14:textId="77777777" w:rsidR="00E57023" w:rsidRPr="00145EFA" w:rsidRDefault="00E57023" w:rsidP="00A93E2E">
            <w:pPr>
              <w:spacing w:line="240" w:lineRule="auto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d_Advanced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66C8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3.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DE392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7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1482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0.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891B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BAE66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9.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2D83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7.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C5BD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2EAFA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2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7AD2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0</w:t>
            </w:r>
          </w:p>
        </w:tc>
      </w:tr>
      <w:tr w:rsidR="00E57023" w:rsidRPr="00145EFA" w14:paraId="2D0CFC94" w14:textId="77777777" w:rsidTr="00A93E2E">
        <w:trPr>
          <w:gridAfter w:val="1"/>
          <w:wAfter w:w="574" w:type="dxa"/>
          <w:trHeight w:val="227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CDE9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1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01758" w14:textId="77777777" w:rsidR="00E57023" w:rsidRPr="00145EFA" w:rsidRDefault="00E57023" w:rsidP="00A93E2E">
            <w:pPr>
              <w:spacing w:line="240" w:lineRule="auto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One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C718D" w14:textId="77777777" w:rsidR="00E57023" w:rsidRPr="00145EFA" w:rsidRDefault="00E57023" w:rsidP="00A93E2E">
            <w:pPr>
              <w:spacing w:line="240" w:lineRule="auto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d_Advanced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D4E4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5.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D7D1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7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399D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F791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B485C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8.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C8FA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7.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EEF5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5.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8FDD1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2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FDC3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7</w:t>
            </w:r>
          </w:p>
        </w:tc>
      </w:tr>
      <w:tr w:rsidR="00E57023" w:rsidRPr="00145EFA" w14:paraId="23F76B7E" w14:textId="77777777" w:rsidTr="00A93E2E">
        <w:trPr>
          <w:gridAfter w:val="1"/>
          <w:wAfter w:w="574" w:type="dxa"/>
          <w:trHeight w:val="227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9254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1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952E" w14:textId="77777777" w:rsidR="00E57023" w:rsidRPr="00145EFA" w:rsidRDefault="00E57023" w:rsidP="00A93E2E">
            <w:pPr>
              <w:spacing w:line="240" w:lineRule="auto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One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D86F" w14:textId="77777777" w:rsidR="00E57023" w:rsidRPr="00145EFA" w:rsidRDefault="00E57023" w:rsidP="00A93E2E">
            <w:pPr>
              <w:spacing w:line="240" w:lineRule="auto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d_Advanced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E22F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17.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3DFF8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6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3FE17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9FC2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A26D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8.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1E57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DB6D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17.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CD0C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2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12725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</w:tr>
      <w:tr w:rsidR="00E57023" w:rsidRPr="00145EFA" w14:paraId="48BC3859" w14:textId="77777777" w:rsidTr="00A93E2E">
        <w:trPr>
          <w:gridAfter w:val="1"/>
          <w:wAfter w:w="574" w:type="dxa"/>
          <w:trHeight w:val="227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38B53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1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E516" w14:textId="77777777" w:rsidR="00E57023" w:rsidRPr="00145EFA" w:rsidRDefault="00E57023" w:rsidP="00A93E2E">
            <w:pPr>
              <w:spacing w:line="240" w:lineRule="auto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One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7972" w14:textId="77777777" w:rsidR="00E57023" w:rsidRPr="00145EFA" w:rsidRDefault="00E57023" w:rsidP="00A93E2E">
            <w:pPr>
              <w:spacing w:line="240" w:lineRule="auto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e_Dry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0FF4D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18.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1498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9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1371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0.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9237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42B7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E2E30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EBAC3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20.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7DB8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13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6BC23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0</w:t>
            </w:r>
          </w:p>
        </w:tc>
      </w:tr>
      <w:tr w:rsidR="00E57023" w:rsidRPr="00145EFA" w14:paraId="1A1A3973" w14:textId="77777777" w:rsidTr="00A93E2E">
        <w:trPr>
          <w:gridAfter w:val="1"/>
          <w:wAfter w:w="574" w:type="dxa"/>
          <w:trHeight w:val="227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798F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1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4AE0" w14:textId="77777777" w:rsidR="00E57023" w:rsidRPr="00145EFA" w:rsidRDefault="00E57023" w:rsidP="00A93E2E">
            <w:pPr>
              <w:spacing w:line="240" w:lineRule="auto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One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4AD1" w14:textId="77777777" w:rsidR="00E57023" w:rsidRPr="00145EFA" w:rsidRDefault="00E57023" w:rsidP="00A93E2E">
            <w:pPr>
              <w:spacing w:line="240" w:lineRule="auto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e_Dry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0CCB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14.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98B8F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9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AF30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4.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C8DCC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77EA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8.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D3DAD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6.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F562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15.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7AC8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15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81DC1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</w:tr>
      <w:tr w:rsidR="00E57023" w:rsidRPr="00145EFA" w14:paraId="0796D55C" w14:textId="77777777" w:rsidTr="00A93E2E">
        <w:trPr>
          <w:gridAfter w:val="1"/>
          <w:wAfter w:w="574" w:type="dxa"/>
          <w:trHeight w:val="227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BD6D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1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F7D5" w14:textId="77777777" w:rsidR="00E57023" w:rsidRPr="00145EFA" w:rsidRDefault="00E57023" w:rsidP="00A93E2E">
            <w:pPr>
              <w:spacing w:line="240" w:lineRule="auto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One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7C53" w14:textId="77777777" w:rsidR="00E57023" w:rsidRPr="00145EFA" w:rsidRDefault="00E57023" w:rsidP="00A93E2E">
            <w:pPr>
              <w:spacing w:line="240" w:lineRule="auto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e_Dry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73CBD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9.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0E88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8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3227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C53B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31B7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8.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05AF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D9FF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12.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0FA28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9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A75F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5</w:t>
            </w:r>
          </w:p>
        </w:tc>
      </w:tr>
      <w:tr w:rsidR="00E57023" w:rsidRPr="00145EFA" w14:paraId="25400903" w14:textId="77777777" w:rsidTr="00A93E2E">
        <w:trPr>
          <w:gridAfter w:val="1"/>
          <w:wAfter w:w="574" w:type="dxa"/>
          <w:trHeight w:val="227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3E8D6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1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3F59" w14:textId="77777777" w:rsidR="00E57023" w:rsidRPr="00145EFA" w:rsidRDefault="00E57023" w:rsidP="00A93E2E">
            <w:pPr>
              <w:spacing w:line="240" w:lineRule="auto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Two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F87F" w14:textId="77777777" w:rsidR="00E57023" w:rsidRPr="00145EFA" w:rsidRDefault="00E57023" w:rsidP="00A93E2E">
            <w:pPr>
              <w:spacing w:line="240" w:lineRule="auto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a_Fresh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FEB3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11.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ED558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8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7346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1.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2A41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FA1E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7.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506E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7.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456F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9.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57304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0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A2311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2</w:t>
            </w:r>
          </w:p>
        </w:tc>
      </w:tr>
      <w:tr w:rsidR="00E57023" w:rsidRPr="00145EFA" w14:paraId="1A53ACC7" w14:textId="77777777" w:rsidTr="00A93E2E">
        <w:trPr>
          <w:gridAfter w:val="1"/>
          <w:wAfter w:w="574" w:type="dxa"/>
          <w:trHeight w:val="227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76A8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1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D836" w14:textId="77777777" w:rsidR="00E57023" w:rsidRPr="00145EFA" w:rsidRDefault="00E57023" w:rsidP="00A93E2E">
            <w:pPr>
              <w:spacing w:line="240" w:lineRule="auto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Two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468A" w14:textId="77777777" w:rsidR="00E57023" w:rsidRPr="00145EFA" w:rsidRDefault="00E57023" w:rsidP="00A93E2E">
            <w:pPr>
              <w:spacing w:line="240" w:lineRule="auto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a_Fresh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FB70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10.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F9B1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8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8B479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0.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5024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F21D0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8.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0ECE5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7.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D0035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C433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B549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</w:tr>
      <w:tr w:rsidR="00E57023" w:rsidRPr="00145EFA" w14:paraId="360A7044" w14:textId="77777777" w:rsidTr="00A93E2E">
        <w:trPr>
          <w:gridAfter w:val="1"/>
          <w:wAfter w:w="574" w:type="dxa"/>
          <w:trHeight w:val="227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8207E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1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33F38" w14:textId="77777777" w:rsidR="00E57023" w:rsidRPr="00145EFA" w:rsidRDefault="00E57023" w:rsidP="00A93E2E">
            <w:pPr>
              <w:spacing w:line="240" w:lineRule="auto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Two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F8B8" w14:textId="77777777" w:rsidR="00E57023" w:rsidRPr="00145EFA" w:rsidRDefault="00E57023" w:rsidP="00A93E2E">
            <w:pPr>
              <w:spacing w:line="240" w:lineRule="auto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a_Fresh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9F96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10.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CF0F8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7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52BC5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0.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D798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B071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8.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D12B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7.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2A98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8.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1077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0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C79D4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</w:tr>
      <w:tr w:rsidR="00E57023" w:rsidRPr="00145EFA" w14:paraId="5F01C88C" w14:textId="77777777" w:rsidTr="00A93E2E">
        <w:trPr>
          <w:gridAfter w:val="1"/>
          <w:wAfter w:w="574" w:type="dxa"/>
          <w:trHeight w:val="227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A7A9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1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9D8C3" w14:textId="77777777" w:rsidR="00E57023" w:rsidRPr="00145EFA" w:rsidRDefault="00E57023" w:rsidP="00A93E2E">
            <w:pPr>
              <w:spacing w:line="240" w:lineRule="auto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Two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D6691" w14:textId="77777777" w:rsidR="00E57023" w:rsidRPr="00145EFA" w:rsidRDefault="00E57023" w:rsidP="00A93E2E">
            <w:pPr>
              <w:spacing w:line="240" w:lineRule="auto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b_Bloated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8538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1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8630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8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DF45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0.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9090C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E6EF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8.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40AF5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7.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3252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8.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3B0B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5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0B3B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0</w:t>
            </w:r>
          </w:p>
        </w:tc>
      </w:tr>
      <w:tr w:rsidR="00E57023" w:rsidRPr="00145EFA" w14:paraId="25A2316C" w14:textId="77777777" w:rsidTr="00A93E2E">
        <w:trPr>
          <w:gridAfter w:val="1"/>
          <w:wAfter w:w="574" w:type="dxa"/>
          <w:trHeight w:val="227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9533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3A669" w14:textId="77777777" w:rsidR="00E57023" w:rsidRPr="00145EFA" w:rsidRDefault="00E57023" w:rsidP="00A93E2E">
            <w:pPr>
              <w:spacing w:line="240" w:lineRule="auto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Two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DEAA" w14:textId="77777777" w:rsidR="00E57023" w:rsidRPr="00145EFA" w:rsidRDefault="00E57023" w:rsidP="00A93E2E">
            <w:pPr>
              <w:spacing w:line="240" w:lineRule="auto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b_Bloated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1F566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11.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3B7F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9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75146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0.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D7FB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5AE1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8.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2109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7.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2320F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307B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3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C004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2</w:t>
            </w:r>
          </w:p>
        </w:tc>
      </w:tr>
      <w:tr w:rsidR="00E57023" w:rsidRPr="00145EFA" w14:paraId="613CCF3E" w14:textId="77777777" w:rsidTr="00A93E2E">
        <w:trPr>
          <w:gridAfter w:val="1"/>
          <w:wAfter w:w="574" w:type="dxa"/>
          <w:trHeight w:val="227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B926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2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DA7F" w14:textId="77777777" w:rsidR="00E57023" w:rsidRPr="00145EFA" w:rsidRDefault="00E57023" w:rsidP="00A93E2E">
            <w:pPr>
              <w:spacing w:line="240" w:lineRule="auto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Two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FEFF" w14:textId="77777777" w:rsidR="00E57023" w:rsidRPr="00145EFA" w:rsidRDefault="00E57023" w:rsidP="00A93E2E">
            <w:pPr>
              <w:spacing w:line="240" w:lineRule="auto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b_Bloated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53B5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4.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FCC7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8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736B6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0.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A47B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DDA5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7.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7F06A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7.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ED486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7.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BCD21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3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4A86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0</w:t>
            </w:r>
          </w:p>
        </w:tc>
      </w:tr>
      <w:tr w:rsidR="00E57023" w:rsidRPr="00145EFA" w14:paraId="28D07AF3" w14:textId="77777777" w:rsidTr="00A93E2E">
        <w:trPr>
          <w:gridAfter w:val="1"/>
          <w:wAfter w:w="574" w:type="dxa"/>
          <w:trHeight w:val="227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722F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2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6E28" w14:textId="77777777" w:rsidR="00E57023" w:rsidRPr="00145EFA" w:rsidRDefault="00E57023" w:rsidP="00A93E2E">
            <w:pPr>
              <w:spacing w:line="240" w:lineRule="auto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Two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E2C1" w14:textId="77777777" w:rsidR="00E57023" w:rsidRPr="00145EFA" w:rsidRDefault="00E57023" w:rsidP="00A93E2E">
            <w:pPr>
              <w:spacing w:line="240" w:lineRule="auto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c_Active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C115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8.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1A98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8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E1C80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27D4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B4DF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7.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3CC72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7.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6E770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8.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98C1A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7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0A82C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2</w:t>
            </w:r>
          </w:p>
        </w:tc>
      </w:tr>
      <w:tr w:rsidR="00E57023" w:rsidRPr="00145EFA" w14:paraId="47813083" w14:textId="77777777" w:rsidTr="00A93E2E">
        <w:trPr>
          <w:gridAfter w:val="1"/>
          <w:wAfter w:w="574" w:type="dxa"/>
          <w:trHeight w:val="227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8362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2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22EE7" w14:textId="77777777" w:rsidR="00E57023" w:rsidRPr="00145EFA" w:rsidRDefault="00E57023" w:rsidP="00A93E2E">
            <w:pPr>
              <w:spacing w:line="240" w:lineRule="auto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Two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27C2" w14:textId="77777777" w:rsidR="00E57023" w:rsidRPr="00145EFA" w:rsidRDefault="00E57023" w:rsidP="00A93E2E">
            <w:pPr>
              <w:spacing w:line="240" w:lineRule="auto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c_Active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8477F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6.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B9D17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9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65FE9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10.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A3E57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6817F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C293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7.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F484A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6.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EBEB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11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5037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</w:tr>
      <w:tr w:rsidR="00E57023" w:rsidRPr="00145EFA" w14:paraId="07D3A33C" w14:textId="77777777" w:rsidTr="00A93E2E">
        <w:trPr>
          <w:gridAfter w:val="1"/>
          <w:wAfter w:w="574" w:type="dxa"/>
          <w:trHeight w:val="227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EE5F6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2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D613" w14:textId="77777777" w:rsidR="00E57023" w:rsidRPr="00145EFA" w:rsidRDefault="00E57023" w:rsidP="00A93E2E">
            <w:pPr>
              <w:spacing w:line="240" w:lineRule="auto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Two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6A39" w14:textId="77777777" w:rsidR="00E57023" w:rsidRPr="00145EFA" w:rsidRDefault="00E57023" w:rsidP="00A93E2E">
            <w:pPr>
              <w:spacing w:line="240" w:lineRule="auto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c_Active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CE5F3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8.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5B92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8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9DAB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0.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C9AB7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8200B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8.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21D5C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7.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4AAE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10.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6E381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2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B417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0</w:t>
            </w:r>
          </w:p>
        </w:tc>
      </w:tr>
      <w:tr w:rsidR="00E57023" w:rsidRPr="00145EFA" w14:paraId="11565DC8" w14:textId="77777777" w:rsidTr="00A93E2E">
        <w:trPr>
          <w:gridAfter w:val="1"/>
          <w:wAfter w:w="574" w:type="dxa"/>
          <w:trHeight w:val="227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F635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2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73F0C" w14:textId="77777777" w:rsidR="00E57023" w:rsidRPr="00145EFA" w:rsidRDefault="00E57023" w:rsidP="00A93E2E">
            <w:pPr>
              <w:spacing w:line="240" w:lineRule="auto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Two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A8980" w14:textId="77777777" w:rsidR="00E57023" w:rsidRPr="00145EFA" w:rsidRDefault="00E57023" w:rsidP="00A93E2E">
            <w:pPr>
              <w:spacing w:line="240" w:lineRule="auto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d_Advanced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BAB0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8.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947B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9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0269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33D0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78D8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8.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DED8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7.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2DF48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7.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ACB1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7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CC7B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</w:tr>
      <w:tr w:rsidR="00E57023" w:rsidRPr="00145EFA" w14:paraId="02A7CDB5" w14:textId="77777777" w:rsidTr="00A93E2E">
        <w:trPr>
          <w:gridAfter w:val="1"/>
          <w:wAfter w:w="574" w:type="dxa"/>
          <w:trHeight w:val="227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85FE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2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2DEE" w14:textId="77777777" w:rsidR="00E57023" w:rsidRPr="00145EFA" w:rsidRDefault="00E57023" w:rsidP="00A93E2E">
            <w:pPr>
              <w:spacing w:line="240" w:lineRule="auto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Two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AFF8" w14:textId="77777777" w:rsidR="00E57023" w:rsidRPr="00145EFA" w:rsidRDefault="00E57023" w:rsidP="00A93E2E">
            <w:pPr>
              <w:spacing w:line="240" w:lineRule="auto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d_Advanced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292E4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18.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E77B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7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2B6E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FB52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E42E4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8.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91751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7.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06D3F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17.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BD62A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23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DFA6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</w:tr>
      <w:tr w:rsidR="00E57023" w:rsidRPr="00145EFA" w14:paraId="2C3CCFEA" w14:textId="77777777" w:rsidTr="00A93E2E">
        <w:trPr>
          <w:gridAfter w:val="1"/>
          <w:wAfter w:w="574" w:type="dxa"/>
          <w:trHeight w:val="227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B4987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2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0C9C3" w14:textId="77777777" w:rsidR="00E57023" w:rsidRPr="00145EFA" w:rsidRDefault="00E57023" w:rsidP="00A93E2E">
            <w:pPr>
              <w:spacing w:line="240" w:lineRule="auto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Two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92936" w14:textId="77777777" w:rsidR="00E57023" w:rsidRPr="00145EFA" w:rsidRDefault="00E57023" w:rsidP="00A93E2E">
            <w:pPr>
              <w:spacing w:line="240" w:lineRule="auto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d_Advanced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EE19F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12.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264E9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8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F172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2.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821A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7D134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8.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5C61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7.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1E0B1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15.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59103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15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E818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E57023" w:rsidRPr="00145EFA" w14:paraId="3B214819" w14:textId="77777777" w:rsidTr="00A93E2E">
        <w:trPr>
          <w:gridAfter w:val="1"/>
          <w:wAfter w:w="574" w:type="dxa"/>
          <w:trHeight w:val="227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0CC4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2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37CFE" w14:textId="77777777" w:rsidR="00E57023" w:rsidRPr="00145EFA" w:rsidRDefault="00E57023" w:rsidP="00A93E2E">
            <w:pPr>
              <w:spacing w:line="240" w:lineRule="auto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Two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EE22E" w14:textId="77777777" w:rsidR="00E57023" w:rsidRPr="00145EFA" w:rsidRDefault="00E57023" w:rsidP="00A93E2E">
            <w:pPr>
              <w:spacing w:line="240" w:lineRule="auto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e_Dry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7EA9C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14.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2BBB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8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5C3B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1F38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94BD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8.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F7FF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6.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3A33D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14.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A3E71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10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4261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0</w:t>
            </w:r>
          </w:p>
        </w:tc>
      </w:tr>
      <w:tr w:rsidR="00E57023" w:rsidRPr="00145EFA" w14:paraId="146A1BFD" w14:textId="77777777" w:rsidTr="00A93E2E">
        <w:trPr>
          <w:gridAfter w:val="1"/>
          <w:wAfter w:w="574" w:type="dxa"/>
          <w:trHeight w:val="227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BE27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2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69432" w14:textId="77777777" w:rsidR="00E57023" w:rsidRPr="00145EFA" w:rsidRDefault="00E57023" w:rsidP="00A93E2E">
            <w:pPr>
              <w:spacing w:line="240" w:lineRule="auto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Two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FF438" w14:textId="77777777" w:rsidR="00E57023" w:rsidRPr="00145EFA" w:rsidRDefault="00E57023" w:rsidP="00A93E2E">
            <w:pPr>
              <w:spacing w:line="240" w:lineRule="auto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e_Dry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C8B6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7.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A2B8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9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33F4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10.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0D994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D69C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8.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0253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7.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1A51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6.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9269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6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E78B9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0</w:t>
            </w:r>
          </w:p>
        </w:tc>
      </w:tr>
      <w:tr w:rsidR="00E57023" w:rsidRPr="00145EFA" w14:paraId="3381C174" w14:textId="77777777" w:rsidTr="00A93E2E">
        <w:trPr>
          <w:gridAfter w:val="1"/>
          <w:wAfter w:w="574" w:type="dxa"/>
          <w:trHeight w:val="227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07707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3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1147" w14:textId="77777777" w:rsidR="00E57023" w:rsidRPr="00145EFA" w:rsidRDefault="00E57023" w:rsidP="00A93E2E">
            <w:pPr>
              <w:spacing w:line="240" w:lineRule="auto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Two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7A15" w14:textId="77777777" w:rsidR="00E57023" w:rsidRPr="00145EFA" w:rsidRDefault="00E57023" w:rsidP="00A93E2E">
            <w:pPr>
              <w:spacing w:line="240" w:lineRule="auto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e_Dry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2E53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4.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016EC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7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1D5F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A3D9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D899C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8.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EDFA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7.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7486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7.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1750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19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41B7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0</w:t>
            </w:r>
          </w:p>
        </w:tc>
      </w:tr>
      <w:tr w:rsidR="00E57023" w:rsidRPr="00145EFA" w14:paraId="744C72A6" w14:textId="77777777" w:rsidTr="00A93E2E">
        <w:trPr>
          <w:gridAfter w:val="1"/>
          <w:wAfter w:w="574" w:type="dxa"/>
          <w:trHeight w:val="227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74CEB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3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9BAE" w14:textId="77777777" w:rsidR="00E57023" w:rsidRPr="00145EFA" w:rsidRDefault="00E57023" w:rsidP="00A93E2E">
            <w:pPr>
              <w:spacing w:line="240" w:lineRule="auto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Three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7208D" w14:textId="77777777" w:rsidR="00E57023" w:rsidRPr="00145EFA" w:rsidRDefault="00E57023" w:rsidP="00A93E2E">
            <w:pPr>
              <w:spacing w:line="240" w:lineRule="auto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a_Fresh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89FDB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11.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7E34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7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9596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8FB4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3E207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7.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30747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AF560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15.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41C3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2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A02B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0</w:t>
            </w:r>
          </w:p>
        </w:tc>
      </w:tr>
      <w:tr w:rsidR="00E57023" w:rsidRPr="00145EFA" w14:paraId="4156AD85" w14:textId="77777777" w:rsidTr="00A93E2E">
        <w:trPr>
          <w:gridAfter w:val="1"/>
          <w:wAfter w:w="574" w:type="dxa"/>
          <w:trHeight w:val="227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5320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3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C02C" w14:textId="77777777" w:rsidR="00E57023" w:rsidRPr="00145EFA" w:rsidRDefault="00E57023" w:rsidP="00A93E2E">
            <w:pPr>
              <w:spacing w:line="240" w:lineRule="auto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Three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581D" w14:textId="77777777" w:rsidR="00E57023" w:rsidRPr="00145EFA" w:rsidRDefault="00E57023" w:rsidP="00A93E2E">
            <w:pPr>
              <w:spacing w:line="240" w:lineRule="auto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a_Fresh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1B3D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12.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BD0AB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6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12456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BC684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B9689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AE4C7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7.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8C6C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14.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D4D1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0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17A4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0</w:t>
            </w:r>
          </w:p>
        </w:tc>
      </w:tr>
      <w:tr w:rsidR="00E57023" w:rsidRPr="00145EFA" w14:paraId="1082E6FE" w14:textId="77777777" w:rsidTr="00A93E2E">
        <w:trPr>
          <w:gridAfter w:val="1"/>
          <w:wAfter w:w="574" w:type="dxa"/>
          <w:trHeight w:val="227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90F9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3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56924" w14:textId="77777777" w:rsidR="00E57023" w:rsidRPr="00145EFA" w:rsidRDefault="00E57023" w:rsidP="00A93E2E">
            <w:pPr>
              <w:spacing w:line="240" w:lineRule="auto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Three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F44E5" w14:textId="77777777" w:rsidR="00E57023" w:rsidRPr="00145EFA" w:rsidRDefault="00E57023" w:rsidP="00A93E2E">
            <w:pPr>
              <w:spacing w:line="240" w:lineRule="auto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a_Fresh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F595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14.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440A6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8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133E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0.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C23F1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B960A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CE07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6.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7DEED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1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F1A7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0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67F6A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0</w:t>
            </w:r>
          </w:p>
        </w:tc>
      </w:tr>
      <w:tr w:rsidR="00E57023" w:rsidRPr="00145EFA" w14:paraId="3F051464" w14:textId="77777777" w:rsidTr="00A93E2E">
        <w:trPr>
          <w:gridAfter w:val="1"/>
          <w:wAfter w:w="574" w:type="dxa"/>
          <w:trHeight w:val="227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5DD1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3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FCF9A" w14:textId="77777777" w:rsidR="00E57023" w:rsidRPr="00145EFA" w:rsidRDefault="00E57023" w:rsidP="00A93E2E">
            <w:pPr>
              <w:spacing w:line="240" w:lineRule="auto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Three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1504" w14:textId="77777777" w:rsidR="00E57023" w:rsidRPr="00145EFA" w:rsidRDefault="00E57023" w:rsidP="00A93E2E">
            <w:pPr>
              <w:spacing w:line="240" w:lineRule="auto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b_Bloated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44FF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1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BEEF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8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9791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E46C1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D49FB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7.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034B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6.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7174F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13.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FAFB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3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A3B62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7</w:t>
            </w:r>
          </w:p>
        </w:tc>
      </w:tr>
      <w:tr w:rsidR="00E57023" w:rsidRPr="00145EFA" w14:paraId="0AEBC528" w14:textId="77777777" w:rsidTr="00A93E2E">
        <w:trPr>
          <w:gridAfter w:val="1"/>
          <w:wAfter w:w="574" w:type="dxa"/>
          <w:trHeight w:val="227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C087C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3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53D1" w14:textId="77777777" w:rsidR="00E57023" w:rsidRPr="00145EFA" w:rsidRDefault="00E57023" w:rsidP="00A93E2E">
            <w:pPr>
              <w:spacing w:line="240" w:lineRule="auto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Three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3970" w14:textId="77777777" w:rsidR="00E57023" w:rsidRPr="00145EFA" w:rsidRDefault="00E57023" w:rsidP="00A93E2E">
            <w:pPr>
              <w:spacing w:line="240" w:lineRule="auto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b_Bloated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6697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11.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6DB8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8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14E4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2.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A61FE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E2E15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8.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AA92E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7.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92379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13.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2CA06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14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25B0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2</w:t>
            </w:r>
          </w:p>
        </w:tc>
      </w:tr>
      <w:tr w:rsidR="00E57023" w:rsidRPr="00145EFA" w14:paraId="234E0229" w14:textId="77777777" w:rsidTr="00A93E2E">
        <w:trPr>
          <w:gridAfter w:val="1"/>
          <w:wAfter w:w="574" w:type="dxa"/>
          <w:trHeight w:val="227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73872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3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27A2" w14:textId="77777777" w:rsidR="00E57023" w:rsidRPr="00145EFA" w:rsidRDefault="00E57023" w:rsidP="00A93E2E">
            <w:pPr>
              <w:spacing w:line="240" w:lineRule="auto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Three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50DC" w14:textId="77777777" w:rsidR="00E57023" w:rsidRPr="00145EFA" w:rsidRDefault="00E57023" w:rsidP="00A93E2E">
            <w:pPr>
              <w:spacing w:line="240" w:lineRule="auto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b_Bloated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8EE0C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15.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324E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9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9C0C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0.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5DA9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40C6A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8.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D0743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6.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7D7E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19.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10D4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8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8ED9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7</w:t>
            </w:r>
          </w:p>
        </w:tc>
      </w:tr>
      <w:tr w:rsidR="00E57023" w:rsidRPr="00145EFA" w14:paraId="7D6F37CB" w14:textId="77777777" w:rsidTr="00A93E2E">
        <w:trPr>
          <w:gridAfter w:val="1"/>
          <w:wAfter w:w="574" w:type="dxa"/>
          <w:trHeight w:val="227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A4E2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3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3183E" w14:textId="77777777" w:rsidR="00E57023" w:rsidRPr="00145EFA" w:rsidRDefault="00E57023" w:rsidP="00A93E2E">
            <w:pPr>
              <w:spacing w:line="240" w:lineRule="auto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Three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5C775" w14:textId="77777777" w:rsidR="00E57023" w:rsidRPr="00145EFA" w:rsidRDefault="00E57023" w:rsidP="00A93E2E">
            <w:pPr>
              <w:spacing w:line="240" w:lineRule="auto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c_Active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C88C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8.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4BD9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8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58504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0.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CEBB4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B3EF7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8.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7D1F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7.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DD9D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5.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9138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13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1299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3</w:t>
            </w:r>
          </w:p>
        </w:tc>
      </w:tr>
      <w:tr w:rsidR="00E57023" w:rsidRPr="00145EFA" w14:paraId="430A4B75" w14:textId="77777777" w:rsidTr="00A93E2E">
        <w:trPr>
          <w:gridAfter w:val="1"/>
          <w:wAfter w:w="574" w:type="dxa"/>
          <w:trHeight w:val="227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5A23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3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AC011" w14:textId="77777777" w:rsidR="00E57023" w:rsidRPr="00145EFA" w:rsidRDefault="00E57023" w:rsidP="00A93E2E">
            <w:pPr>
              <w:spacing w:line="240" w:lineRule="auto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Three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0D5E" w14:textId="77777777" w:rsidR="00E57023" w:rsidRPr="00145EFA" w:rsidRDefault="00E57023" w:rsidP="00A93E2E">
            <w:pPr>
              <w:spacing w:line="240" w:lineRule="auto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c_Active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83AC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5.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43FC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9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06F8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2B91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11A7E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8.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0BD2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7.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4C09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3.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DB975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17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7C38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6</w:t>
            </w:r>
          </w:p>
        </w:tc>
      </w:tr>
      <w:tr w:rsidR="00E57023" w:rsidRPr="00145EFA" w14:paraId="24DB91EC" w14:textId="77777777" w:rsidTr="00A93E2E">
        <w:trPr>
          <w:gridAfter w:val="1"/>
          <w:wAfter w:w="574" w:type="dxa"/>
          <w:trHeight w:val="227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9C8B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3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86EB" w14:textId="77777777" w:rsidR="00E57023" w:rsidRPr="00145EFA" w:rsidRDefault="00E57023" w:rsidP="00A93E2E">
            <w:pPr>
              <w:spacing w:line="240" w:lineRule="auto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Three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3BA1E" w14:textId="77777777" w:rsidR="00E57023" w:rsidRPr="00145EFA" w:rsidRDefault="00E57023" w:rsidP="00A93E2E">
            <w:pPr>
              <w:spacing w:line="240" w:lineRule="auto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c_Active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D516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-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6BB6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7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D9DE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2.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EEB2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F35C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8.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0250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7.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79480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-9.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B961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B7FF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E57023" w:rsidRPr="00145EFA" w14:paraId="7E42293F" w14:textId="77777777" w:rsidTr="00A93E2E">
        <w:trPr>
          <w:gridAfter w:val="1"/>
          <w:wAfter w:w="574" w:type="dxa"/>
          <w:trHeight w:val="227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CDDF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4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B442" w14:textId="77777777" w:rsidR="00E57023" w:rsidRPr="00145EFA" w:rsidRDefault="00E57023" w:rsidP="00A93E2E">
            <w:pPr>
              <w:spacing w:line="240" w:lineRule="auto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Three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366B" w14:textId="77777777" w:rsidR="00E57023" w:rsidRPr="00145EFA" w:rsidRDefault="00E57023" w:rsidP="00A93E2E">
            <w:pPr>
              <w:spacing w:line="240" w:lineRule="auto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d_Advanced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9D08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4.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026E7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6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5472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5BCE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9EC4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8.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9021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7.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3468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0.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3B45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7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9677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</w:tr>
      <w:tr w:rsidR="00E57023" w:rsidRPr="00145EFA" w14:paraId="22E15A80" w14:textId="77777777" w:rsidTr="00A93E2E">
        <w:trPr>
          <w:gridAfter w:val="1"/>
          <w:wAfter w:w="574" w:type="dxa"/>
          <w:trHeight w:val="227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43CE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4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21A8" w14:textId="77777777" w:rsidR="00E57023" w:rsidRPr="00145EFA" w:rsidRDefault="00E57023" w:rsidP="00A93E2E">
            <w:pPr>
              <w:spacing w:line="240" w:lineRule="auto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Three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127B" w14:textId="77777777" w:rsidR="00E57023" w:rsidRPr="00145EFA" w:rsidRDefault="00E57023" w:rsidP="00A93E2E">
            <w:pPr>
              <w:spacing w:line="240" w:lineRule="auto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d_Advanced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DA77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11.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1E2A5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8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9E80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8.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3DB5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4536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8.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F725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7.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07B4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10.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6640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11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6145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</w:tr>
      <w:tr w:rsidR="00E57023" w:rsidRPr="00145EFA" w14:paraId="73F36D69" w14:textId="77777777" w:rsidTr="00A93E2E">
        <w:trPr>
          <w:gridAfter w:val="1"/>
          <w:wAfter w:w="574" w:type="dxa"/>
          <w:trHeight w:val="227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B073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4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FE5A" w14:textId="77777777" w:rsidR="00E57023" w:rsidRPr="00145EFA" w:rsidRDefault="00E57023" w:rsidP="00A93E2E">
            <w:pPr>
              <w:spacing w:line="240" w:lineRule="auto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Three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7C9D" w14:textId="77777777" w:rsidR="00E57023" w:rsidRPr="00145EFA" w:rsidRDefault="00E57023" w:rsidP="00A93E2E">
            <w:pPr>
              <w:spacing w:line="240" w:lineRule="auto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d_Advanced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7C8A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20.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6405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4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DBE6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CD65A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25B2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ADFD4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7.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8A68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20.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68B6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D90B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14</w:t>
            </w:r>
          </w:p>
        </w:tc>
      </w:tr>
      <w:tr w:rsidR="00E57023" w:rsidRPr="00145EFA" w14:paraId="3A4ABBA5" w14:textId="77777777" w:rsidTr="00A93E2E">
        <w:trPr>
          <w:gridAfter w:val="1"/>
          <w:wAfter w:w="574" w:type="dxa"/>
          <w:trHeight w:val="227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93CFE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4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D32F" w14:textId="77777777" w:rsidR="00E57023" w:rsidRPr="00145EFA" w:rsidRDefault="00E57023" w:rsidP="00A93E2E">
            <w:pPr>
              <w:spacing w:line="240" w:lineRule="auto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Three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9607" w14:textId="77777777" w:rsidR="00E57023" w:rsidRPr="00145EFA" w:rsidRDefault="00E57023" w:rsidP="00A93E2E">
            <w:pPr>
              <w:spacing w:line="240" w:lineRule="auto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e_Dry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F7039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18.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00D7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6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128C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6418D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D9D02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8.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D26F3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7.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0E39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16.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614C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6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36A1D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1</w:t>
            </w:r>
          </w:p>
        </w:tc>
      </w:tr>
      <w:tr w:rsidR="00E57023" w:rsidRPr="00145EFA" w14:paraId="205E7C4D" w14:textId="77777777" w:rsidTr="00A93E2E">
        <w:trPr>
          <w:gridAfter w:val="1"/>
          <w:wAfter w:w="574" w:type="dxa"/>
          <w:trHeight w:val="227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6C00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4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52BA4" w14:textId="77777777" w:rsidR="00E57023" w:rsidRPr="00145EFA" w:rsidRDefault="00E57023" w:rsidP="00A93E2E">
            <w:pPr>
              <w:spacing w:line="240" w:lineRule="auto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Three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82525" w14:textId="77777777" w:rsidR="00E57023" w:rsidRPr="00145EFA" w:rsidRDefault="00E57023" w:rsidP="00A93E2E">
            <w:pPr>
              <w:spacing w:line="240" w:lineRule="auto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e_Dry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5CBF2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15.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ABAE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7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FDE7E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6F07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B1E8F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7.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02492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7.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7DFF6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11.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7C1EC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16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679A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4</w:t>
            </w:r>
          </w:p>
        </w:tc>
      </w:tr>
      <w:tr w:rsidR="00E57023" w:rsidRPr="00145EFA" w14:paraId="065F79CC" w14:textId="77777777" w:rsidTr="00A93E2E">
        <w:trPr>
          <w:gridAfter w:val="1"/>
          <w:wAfter w:w="574" w:type="dxa"/>
          <w:trHeight w:val="227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6B77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4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E97BC" w14:textId="77777777" w:rsidR="00E57023" w:rsidRPr="00145EFA" w:rsidRDefault="00E57023" w:rsidP="00A93E2E">
            <w:pPr>
              <w:spacing w:line="240" w:lineRule="auto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Three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E987" w14:textId="77777777" w:rsidR="00E57023" w:rsidRPr="00145EFA" w:rsidRDefault="00E57023" w:rsidP="00A93E2E">
            <w:pPr>
              <w:spacing w:line="240" w:lineRule="auto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e_Dry</w:t>
            </w:r>
            <w:proofErr w:type="spellEnd"/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BEE8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1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E7C1D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7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0FFE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6A9A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C5C02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65D6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838F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7.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CB62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4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3E8E" w14:textId="77777777" w:rsidR="00E57023" w:rsidRPr="00145EFA" w:rsidRDefault="00E57023" w:rsidP="00A93E2E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</w:pPr>
            <w:r w:rsidRPr="00145EFA">
              <w:rPr>
                <w:rFonts w:ascii="Arial" w:hAnsi="Arial" w:cs="Arial"/>
                <w:color w:val="000000"/>
                <w:sz w:val="13"/>
                <w:szCs w:val="13"/>
                <w:lang w:eastAsia="en-GB"/>
              </w:rPr>
              <w:t>23</w:t>
            </w:r>
          </w:p>
        </w:tc>
      </w:tr>
    </w:tbl>
    <w:p w14:paraId="17D04108" w14:textId="77777777" w:rsidR="00E57023" w:rsidRDefault="00E57023" w:rsidP="00E57023"/>
    <w:p w14:paraId="2B5B930B" w14:textId="77777777" w:rsidR="00E57023" w:rsidRPr="00404840" w:rsidRDefault="00E57023" w:rsidP="00E57023">
      <w:pPr>
        <w:ind w:left="284"/>
        <w:rPr>
          <w:rFonts w:ascii="Arial" w:hAnsi="Arial" w:cs="Arial"/>
          <w:sz w:val="20"/>
          <w:szCs w:val="20"/>
        </w:rPr>
      </w:pPr>
      <w:r w:rsidRPr="00404840">
        <w:rPr>
          <w:rFonts w:ascii="Arial" w:hAnsi="Arial" w:cs="Arial"/>
          <w:sz w:val="20"/>
          <w:szCs w:val="20"/>
        </w:rPr>
        <w:t xml:space="preserve">Stage = stage of decay; </w:t>
      </w:r>
      <w:proofErr w:type="spellStart"/>
      <w:r w:rsidRPr="00404840">
        <w:rPr>
          <w:rFonts w:ascii="Arial" w:hAnsi="Arial" w:cs="Arial"/>
          <w:sz w:val="20"/>
          <w:szCs w:val="20"/>
        </w:rPr>
        <w:t>tempAir</w:t>
      </w:r>
      <w:proofErr w:type="spellEnd"/>
      <w:r w:rsidRPr="00404840">
        <w:rPr>
          <w:rFonts w:ascii="Arial" w:hAnsi="Arial" w:cs="Arial"/>
          <w:sz w:val="20"/>
          <w:szCs w:val="20"/>
        </w:rPr>
        <w:t xml:space="preserve"> = air temperature; RH = relative humidity; </w:t>
      </w:r>
      <w:proofErr w:type="spellStart"/>
      <w:r w:rsidRPr="00404840">
        <w:rPr>
          <w:rFonts w:ascii="Arial" w:hAnsi="Arial" w:cs="Arial"/>
          <w:sz w:val="20"/>
          <w:szCs w:val="20"/>
        </w:rPr>
        <w:t>pH_Con</w:t>
      </w:r>
      <w:proofErr w:type="spellEnd"/>
      <w:r w:rsidRPr="00404840">
        <w:rPr>
          <w:rFonts w:ascii="Arial" w:hAnsi="Arial" w:cs="Arial"/>
          <w:sz w:val="20"/>
          <w:szCs w:val="20"/>
        </w:rPr>
        <w:t xml:space="preserve">/Pig = pH measured at Control or Pig site; </w:t>
      </w:r>
      <w:proofErr w:type="spellStart"/>
      <w:r w:rsidRPr="00404840">
        <w:rPr>
          <w:rFonts w:ascii="Arial" w:hAnsi="Arial" w:cs="Arial"/>
          <w:sz w:val="20"/>
          <w:szCs w:val="20"/>
        </w:rPr>
        <w:t>MitesPig</w:t>
      </w:r>
      <w:proofErr w:type="spellEnd"/>
      <w:r w:rsidRPr="00404840">
        <w:rPr>
          <w:rFonts w:ascii="Arial" w:hAnsi="Arial" w:cs="Arial"/>
          <w:sz w:val="20"/>
          <w:szCs w:val="20"/>
        </w:rPr>
        <w:t>/Con = mite numbers at control/pig site</w:t>
      </w:r>
    </w:p>
    <w:p w14:paraId="75B3BFF0" w14:textId="0E7C9392" w:rsidR="00145EFA" w:rsidRDefault="00145EFA" w:rsidP="00E57023">
      <w:pPr>
        <w:spacing w:line="240" w:lineRule="auto"/>
      </w:pPr>
    </w:p>
    <w:sectPr w:rsidR="00145EFA" w:rsidSect="00250151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198279" w14:textId="77777777" w:rsidR="004F6DEE" w:rsidRDefault="004F6DEE" w:rsidP="00987677">
      <w:pPr>
        <w:spacing w:line="240" w:lineRule="auto"/>
      </w:pPr>
      <w:r>
        <w:separator/>
      </w:r>
    </w:p>
  </w:endnote>
  <w:endnote w:type="continuationSeparator" w:id="0">
    <w:p w14:paraId="5CACF06B" w14:textId="77777777" w:rsidR="004F6DEE" w:rsidRDefault="004F6DEE" w:rsidP="0098767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06286861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575EE1D" w14:textId="3C6741C7" w:rsidR="00987677" w:rsidRDefault="00987677" w:rsidP="0070548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85C3BFC" w14:textId="77777777" w:rsidR="00987677" w:rsidRDefault="00987677" w:rsidP="0098767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7744751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3A9968" w14:textId="496ED234" w:rsidR="00987677" w:rsidRDefault="00987677" w:rsidP="0070548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51A6FAB" w14:textId="77777777" w:rsidR="00987677" w:rsidRDefault="00987677" w:rsidP="0098767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22AC77" w14:textId="77777777" w:rsidR="004F6DEE" w:rsidRDefault="004F6DEE" w:rsidP="00987677">
      <w:pPr>
        <w:spacing w:line="240" w:lineRule="auto"/>
      </w:pPr>
      <w:r>
        <w:separator/>
      </w:r>
    </w:p>
  </w:footnote>
  <w:footnote w:type="continuationSeparator" w:id="0">
    <w:p w14:paraId="06D20C57" w14:textId="77777777" w:rsidR="004F6DEE" w:rsidRDefault="004F6DEE" w:rsidP="0098767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EFA"/>
    <w:rsid w:val="000C17C8"/>
    <w:rsid w:val="00104B17"/>
    <w:rsid w:val="00145EFA"/>
    <w:rsid w:val="00156DDC"/>
    <w:rsid w:val="002256EA"/>
    <w:rsid w:val="00250151"/>
    <w:rsid w:val="002726F6"/>
    <w:rsid w:val="00367F83"/>
    <w:rsid w:val="00373401"/>
    <w:rsid w:val="00404840"/>
    <w:rsid w:val="00407C37"/>
    <w:rsid w:val="004F6DEE"/>
    <w:rsid w:val="005159FA"/>
    <w:rsid w:val="00574A24"/>
    <w:rsid w:val="005839DB"/>
    <w:rsid w:val="005B22C3"/>
    <w:rsid w:val="005F53E0"/>
    <w:rsid w:val="00640E44"/>
    <w:rsid w:val="007643D1"/>
    <w:rsid w:val="00765EBA"/>
    <w:rsid w:val="007A7260"/>
    <w:rsid w:val="00987677"/>
    <w:rsid w:val="009E0759"/>
    <w:rsid w:val="00AF247B"/>
    <w:rsid w:val="00C3026F"/>
    <w:rsid w:val="00C93551"/>
    <w:rsid w:val="00D344AC"/>
    <w:rsid w:val="00DD6938"/>
    <w:rsid w:val="00DF21B7"/>
    <w:rsid w:val="00E3696B"/>
    <w:rsid w:val="00E37CBA"/>
    <w:rsid w:val="00E57023"/>
    <w:rsid w:val="00E76865"/>
    <w:rsid w:val="00ED485D"/>
    <w:rsid w:val="00F376D3"/>
    <w:rsid w:val="00F56016"/>
    <w:rsid w:val="00F93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BA276A"/>
  <w15:chartTrackingRefBased/>
  <w15:docId w15:val="{2775BBE3-5290-A447-96B6-8DF2EF0E8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5EFA"/>
    <w:pPr>
      <w:spacing w:line="36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8767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7677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9876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743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4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4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67</Words>
  <Characters>4377</Characters>
  <Application>Microsoft Office Word</Application>
  <DocSecurity>0</DocSecurity>
  <Lines>36</Lines>
  <Paragraphs>10</Paragraphs>
  <ScaleCrop>false</ScaleCrop>
  <Company/>
  <LinksUpToDate>false</LinksUpToDate>
  <CharactersWithSpaces>5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a Perotti</dc:creator>
  <cp:keywords/>
  <dc:description/>
  <cp:lastModifiedBy>Brenda Peat</cp:lastModifiedBy>
  <cp:revision>5</cp:revision>
  <dcterms:created xsi:type="dcterms:W3CDTF">2021-09-23T15:14:00Z</dcterms:created>
  <dcterms:modified xsi:type="dcterms:W3CDTF">2021-09-23T15:15:00Z</dcterms:modified>
</cp:coreProperties>
</file>